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bidiVisual/>
        <w:tblW w:w="9988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8"/>
        <w:gridCol w:w="7102"/>
        <w:gridCol w:w="450"/>
        <w:gridCol w:w="450"/>
        <w:gridCol w:w="450"/>
        <w:gridCol w:w="450"/>
        <w:gridCol w:w="448"/>
      </w:tblGrid>
      <w:tr w:rsidR="00F167E7" w:rsidRPr="00EC034D" w:rsidTr="00B05052">
        <w:trPr>
          <w:cantSplit/>
          <w:trHeight w:val="980"/>
          <w:tblHeader/>
          <w:jc w:val="right"/>
        </w:trPr>
        <w:tc>
          <w:tcPr>
            <w:tcW w:w="638" w:type="dxa"/>
            <w:textDirection w:val="btLr"/>
            <w:vAlign w:val="center"/>
          </w:tcPr>
          <w:p w:rsidR="00F167E7" w:rsidRPr="00EC034D" w:rsidRDefault="00F167E7" w:rsidP="00BF25AF">
            <w:pPr>
              <w:spacing w:after="0"/>
              <w:ind w:left="113" w:right="113" w:firstLine="0"/>
              <w:jc w:val="center"/>
              <w:rPr>
                <w:rFonts w:ascii="Calibri" w:eastAsia="Calibri" w:hAnsi="Calibri" w:cs="B Mitra"/>
                <w:b/>
                <w:bCs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b/>
                <w:bCs/>
                <w:sz w:val="24"/>
                <w:szCs w:val="24"/>
                <w:rtl/>
                <w:lang w:bidi="fa-IR"/>
                <w14:ligatures w14:val="none"/>
              </w:rPr>
              <w:t>ردیف</w:t>
            </w:r>
          </w:p>
        </w:tc>
        <w:tc>
          <w:tcPr>
            <w:tcW w:w="7102" w:type="dxa"/>
            <w:shd w:val="clear" w:color="auto" w:fill="auto"/>
            <w:vAlign w:val="center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b/>
                <w:bCs/>
                <w:sz w:val="24"/>
                <w:szCs w:val="24"/>
                <w:rtl/>
                <w:lang w:bidi="fa-IR"/>
                <w14:ligatures w14:val="none"/>
              </w:rPr>
            </w:pPr>
          </w:p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b/>
                <w:bCs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b/>
                <w:bCs/>
                <w:sz w:val="24"/>
                <w:szCs w:val="24"/>
                <w:rtl/>
                <w:lang w:bidi="fa-IR"/>
                <w14:ligatures w14:val="none"/>
              </w:rPr>
              <w:t>گویه</w:t>
            </w:r>
            <w:r w:rsidRPr="00EC034D">
              <w:rPr>
                <w:rFonts w:ascii="Calibri" w:eastAsia="Calibri" w:hAnsi="Calibri" w:cs="B Mitra" w:hint="eastAsia"/>
                <w:b/>
                <w:bCs/>
                <w:sz w:val="24"/>
                <w:szCs w:val="24"/>
                <w:rtl/>
                <w:lang w:bidi="fa-IR"/>
                <w14:ligatures w14:val="none"/>
              </w:rPr>
              <w:t>‌</w:t>
            </w:r>
            <w:r w:rsidRPr="00EC034D">
              <w:rPr>
                <w:rFonts w:ascii="Calibri" w:eastAsia="Calibri" w:hAnsi="Calibri" w:cs="B Mitra" w:hint="cs"/>
                <w:b/>
                <w:bCs/>
                <w:sz w:val="24"/>
                <w:szCs w:val="24"/>
                <w:rtl/>
                <w:lang w:bidi="fa-IR"/>
                <w14:ligatures w14:val="none"/>
              </w:rPr>
              <w:t xml:space="preserve">ها </w:t>
            </w:r>
            <w:r w:rsidRPr="00EC034D">
              <w:rPr>
                <w:rFonts w:ascii="Calibri" w:eastAsia="Calibri" w:hAnsi="Calibri" w:cs="B Mitra" w:hint="eastAsia"/>
                <w:b/>
                <w:bCs/>
                <w:sz w:val="24"/>
                <w:szCs w:val="24"/>
                <w:rtl/>
                <w:lang w:bidi="fa-IR"/>
                <w14:ligatures w14:val="none"/>
              </w:rPr>
              <w:t>‌</w:t>
            </w:r>
          </w:p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b/>
                <w:bCs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  <w:textDirection w:val="btLr"/>
            <w:vAlign w:val="center"/>
          </w:tcPr>
          <w:p w:rsidR="00F167E7" w:rsidRPr="00EC034D" w:rsidRDefault="00F167E7" w:rsidP="00BF25AF">
            <w:pPr>
              <w:spacing w:after="0"/>
              <w:ind w:left="113" w:right="113" w:firstLine="0"/>
              <w:jc w:val="center"/>
              <w:rPr>
                <w:rFonts w:ascii="Calibri" w:eastAsia="Calibri" w:hAnsi="Calibri" w:cs="B Mitra"/>
                <w:b/>
                <w:bCs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b/>
                <w:bCs/>
                <w:rtl/>
                <w:lang w:bidi="fa-IR"/>
                <w14:ligatures w14:val="none"/>
              </w:rPr>
              <w:t>همیشه</w:t>
            </w:r>
          </w:p>
        </w:tc>
        <w:tc>
          <w:tcPr>
            <w:tcW w:w="450" w:type="dxa"/>
            <w:textDirection w:val="btLr"/>
            <w:vAlign w:val="center"/>
          </w:tcPr>
          <w:p w:rsidR="00F167E7" w:rsidRPr="00EC034D" w:rsidRDefault="00F167E7" w:rsidP="00BF25AF">
            <w:pPr>
              <w:spacing w:after="0"/>
              <w:ind w:left="113" w:right="113" w:firstLine="0"/>
              <w:jc w:val="center"/>
              <w:rPr>
                <w:rFonts w:ascii="Calibri" w:eastAsia="Calibri" w:hAnsi="Calibri" w:cs="B Mitra"/>
                <w:b/>
                <w:bCs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b/>
                <w:bCs/>
                <w:rtl/>
                <w:lang w:bidi="fa-IR"/>
                <w14:ligatures w14:val="none"/>
              </w:rPr>
              <w:t>اغلب اوقات</w:t>
            </w:r>
          </w:p>
        </w:tc>
        <w:tc>
          <w:tcPr>
            <w:tcW w:w="450" w:type="dxa"/>
            <w:textDirection w:val="btLr"/>
            <w:vAlign w:val="center"/>
          </w:tcPr>
          <w:p w:rsidR="00F167E7" w:rsidRPr="00EC034D" w:rsidRDefault="00F167E7" w:rsidP="00BF25AF">
            <w:pPr>
              <w:spacing w:after="0"/>
              <w:ind w:left="113" w:right="113" w:firstLine="0"/>
              <w:jc w:val="center"/>
              <w:rPr>
                <w:rFonts w:ascii="Calibri" w:eastAsia="Calibri" w:hAnsi="Calibri" w:cs="B Mitra"/>
                <w:b/>
                <w:bCs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b/>
                <w:bCs/>
                <w:rtl/>
                <w:lang w:bidi="fa-IR"/>
                <w14:ligatures w14:val="none"/>
              </w:rPr>
              <w:t>بعضی اوقات</w:t>
            </w:r>
          </w:p>
        </w:tc>
        <w:tc>
          <w:tcPr>
            <w:tcW w:w="450" w:type="dxa"/>
            <w:textDirection w:val="btLr"/>
            <w:vAlign w:val="center"/>
          </w:tcPr>
          <w:p w:rsidR="00F167E7" w:rsidRPr="00EC034D" w:rsidRDefault="00F167E7" w:rsidP="00BF25AF">
            <w:pPr>
              <w:spacing w:after="0"/>
              <w:ind w:left="113" w:right="113" w:firstLine="0"/>
              <w:jc w:val="center"/>
              <w:rPr>
                <w:rFonts w:ascii="Calibri" w:eastAsia="Calibri" w:hAnsi="Calibri" w:cs="B Mitra"/>
                <w:b/>
                <w:bCs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b/>
                <w:bCs/>
                <w:rtl/>
                <w:lang w:bidi="fa-IR"/>
                <w14:ligatures w14:val="none"/>
              </w:rPr>
              <w:t>به ندرت</w:t>
            </w:r>
          </w:p>
        </w:tc>
        <w:tc>
          <w:tcPr>
            <w:tcW w:w="448" w:type="dxa"/>
            <w:textDirection w:val="btLr"/>
            <w:vAlign w:val="center"/>
          </w:tcPr>
          <w:p w:rsidR="00F167E7" w:rsidRPr="00EC034D" w:rsidRDefault="00F167E7" w:rsidP="00BF25AF">
            <w:pPr>
              <w:spacing w:after="0"/>
              <w:ind w:left="113" w:right="113" w:firstLine="0"/>
              <w:jc w:val="center"/>
              <w:rPr>
                <w:rFonts w:ascii="Calibri" w:eastAsia="Calibri" w:hAnsi="Calibri" w:cs="B Mitra"/>
                <w:b/>
                <w:bCs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b/>
                <w:bCs/>
                <w:rtl/>
                <w:lang w:bidi="fa-IR"/>
                <w14:ligatures w14:val="none"/>
              </w:rPr>
              <w:t>هرگز</w:t>
            </w: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1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از کشف 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ه‌ها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و مفاه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ج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در پرستا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لذت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بر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2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با ب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مار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و خانواده او ارتباط موثر برقرار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کن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3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علاقمندم تا مسائل پرستا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را به روش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نوآورانه حل کنم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4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توان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متقاعد کردن سرپرستار و همکاران را ب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پذ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رش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ه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نوآورانه‌ خود دارم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5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دانش و مهارت‌ه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خود را از ط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ق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اد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تکن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ک‌ها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و روش‌ه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ج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افز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ش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ه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6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ب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افز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ش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مهارت‌ه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پرستا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خود، به دنبال 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اد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از منابع آموزش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آنل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ن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ن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ز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هستم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7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براي 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جاد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خلاق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ت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موثر در انجام امور پرستا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توانمن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و مهارت‌ه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غ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رپرستا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مورد ن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از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را ن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ز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فرا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ر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8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به دنبال شناس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مشکلات بالقوه 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ا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ناکارآم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ها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در پرستا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هستم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9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به چالش‌ه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نوظهور در مراقبت از ب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مار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و س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ستم‌ه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مراقبت‌ سلامت توجه دارم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10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از مطالعات عل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موجود ب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تول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ه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ج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در مراقبت از ب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مار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استفاده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کن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11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وقت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با موقع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ت‌ه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پ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ش‌ب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ن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نشده (مانند انواع خطا در مراقبت از ب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مار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) مواجه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شوم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به دل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ل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بروز آن فکر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کن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12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مز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ا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و خطرات احتمال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ه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ج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را قبل از اج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آن ب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ب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ماران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در نظر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ر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13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هنگام معرف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ه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خود، تاک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کن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که چگونه 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ن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نوآو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تواند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به مراقبت بهتر از ب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مار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کمک کند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14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در هنگام پ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شنهاد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و اج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ه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ج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محدوده اخت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ارات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خود را به عنوان 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ک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پرستار در نظر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ر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15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وقت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اج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ه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ن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از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به تأ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ا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مجوز دارد، از افراد مطلع راهنم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خواه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16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هنگام ارائه 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ده‌ه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نوآورانه از استانداردها و مقررات اخلاق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پ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رو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 xml:space="preserve">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:lang w:bidi="fa-IR"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:lang w:bidi="fa-IR"/>
                <w14:ligatures w14:val="none"/>
              </w:rPr>
              <w:t>کن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:lang w:bidi="fa-IR"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17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ب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ج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ده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خود، به دنبال ترغ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ب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و جلب مشارکت س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ر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پرستاران هستم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18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ب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ج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ده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خود، به دنبال ترغ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ب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و جلب مشارکت پزشکان و 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گر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عض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ت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درمان هستم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19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خانواده و مراقبان ب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مار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را در اج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ده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نوآورانه خود مشارکت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ده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20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ده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مراقبت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خود را ابتدا ب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تعداد محدو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ز ب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ماران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جرا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کن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21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ب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جلب حم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ت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ول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ه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ک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مدل ساده از نوآو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خود را اجرا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کن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22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ب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صلاح 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ده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مراقبت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خود، از بازخورد ب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ماران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ستفاده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کن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lastRenderedPageBreak/>
              <w:t>23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در جشنواره‌ها 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ا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رو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دادها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شرکت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کن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تا نوآو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خود را به نم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ش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بگذارم و تبل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غ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کنم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24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ب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نتشار و به اشتراک‌گذا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طلاعات در مورد نوآو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خود با دانشگاه‌ها همکا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کن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25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جزئ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ات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مربوط به نوآو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پرستا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خود را با همکاران، از جمله س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ر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پرستاران و پزشکان به اشتراک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گذار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تا در صورت لزوم در جاه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گر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جرا شود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26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وقت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با موانع پ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ش‌ب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ن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نشده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در مراقبت از ب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مار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مواجه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شوم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راه‌حل‌ه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بتکا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پ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دا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کن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27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از 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ده‌ه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موفق س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ر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ن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ب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بهبود مراقبت از ب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مار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در بخش خود الهام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ر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.  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28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از پ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شنهاده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نوآورانه ب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مار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و مراقب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ن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خانوادگ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ب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رفع ن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ازه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ب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مار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ستقبال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کنم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</w:tr>
      <w:tr w:rsidR="00F167E7" w:rsidRPr="00EC034D" w:rsidTr="00B05052">
        <w:trPr>
          <w:tblHeader/>
          <w:jc w:val="right"/>
        </w:trPr>
        <w:tc>
          <w:tcPr>
            <w:tcW w:w="63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29</w:t>
            </w:r>
          </w:p>
        </w:tc>
        <w:tc>
          <w:tcPr>
            <w:tcW w:w="7102" w:type="dxa"/>
            <w:shd w:val="clear" w:color="auto" w:fill="auto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بر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ارائه يك ا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ده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مراقبت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</w:t>
            </w:r>
            <w:r w:rsidRPr="00B05052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نوآورانه، ن</w:t>
            </w:r>
            <w:r w:rsidRPr="00B05052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B05052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از</w:t>
            </w:r>
            <w:r w:rsidRPr="00B05052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هر مددجو را پ</w:t>
            </w:r>
            <w:r w:rsidRPr="00B05052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B05052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ش‌ب</w:t>
            </w:r>
            <w:r w:rsidRPr="00B05052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B05052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ن</w:t>
            </w:r>
            <w:r w:rsidRPr="00B05052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 xml:space="preserve"> م</w:t>
            </w:r>
            <w:r w:rsidRPr="00EC034D">
              <w:rPr>
                <w:rFonts w:ascii="Calibri" w:eastAsia="Calibri" w:hAnsi="Calibri" w:cs="B Mitra" w:hint="cs"/>
                <w:sz w:val="24"/>
                <w:szCs w:val="24"/>
                <w:rtl/>
                <w14:ligatures w14:val="none"/>
              </w:rPr>
              <w:t>ی‌</w:t>
            </w:r>
            <w:r w:rsidRPr="00EC034D">
              <w:rPr>
                <w:rFonts w:ascii="Calibri" w:eastAsia="Calibri" w:hAnsi="Calibri" w:cs="B Mitra" w:hint="eastAsia"/>
                <w:sz w:val="24"/>
                <w:szCs w:val="24"/>
                <w:rtl/>
                <w14:ligatures w14:val="none"/>
              </w:rPr>
              <w:t>کنم</w:t>
            </w:r>
            <w:r w:rsidRPr="00EC034D"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  <w:t>.</w:t>
            </w: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50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  <w:tc>
          <w:tcPr>
            <w:tcW w:w="448" w:type="dxa"/>
          </w:tcPr>
          <w:p w:rsidR="00F167E7" w:rsidRPr="00EC034D" w:rsidRDefault="00F167E7" w:rsidP="00BF25AF">
            <w:pPr>
              <w:spacing w:after="0" w:line="240" w:lineRule="auto"/>
              <w:ind w:firstLine="0"/>
              <w:rPr>
                <w:rFonts w:ascii="Calibri" w:eastAsia="Calibri" w:hAnsi="Calibri" w:cs="B Mitra"/>
                <w:sz w:val="24"/>
                <w:szCs w:val="24"/>
                <w:rtl/>
                <w14:ligatures w14:val="none"/>
              </w:rPr>
            </w:pPr>
          </w:p>
        </w:tc>
      </w:tr>
    </w:tbl>
    <w:p w:rsidR="0026080A" w:rsidRPr="00F167E7" w:rsidRDefault="0026080A" w:rsidP="00F167E7">
      <w:bookmarkStart w:id="0" w:name="_GoBack"/>
      <w:bookmarkEnd w:id="0"/>
    </w:p>
    <w:sectPr w:rsidR="0026080A" w:rsidRPr="00F16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7E7"/>
    <w:rsid w:val="0026080A"/>
    <w:rsid w:val="0058266B"/>
    <w:rsid w:val="00AC2677"/>
    <w:rsid w:val="00B05052"/>
    <w:rsid w:val="00B572EE"/>
    <w:rsid w:val="00CB26F0"/>
    <w:rsid w:val="00D41E61"/>
    <w:rsid w:val="00F167E7"/>
    <w:rsid w:val="00F52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09383E-0B61-4EEF-B6FC-B1D44055F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7E7"/>
    <w:pPr>
      <w:bidi/>
      <w:spacing w:line="360" w:lineRule="auto"/>
      <w:ind w:firstLine="425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p</dc:creator>
  <cp:keywords/>
  <dc:description/>
  <cp:lastModifiedBy>Elham Shahidi Delshad</cp:lastModifiedBy>
  <cp:revision>3</cp:revision>
  <dcterms:created xsi:type="dcterms:W3CDTF">2024-07-13T08:22:00Z</dcterms:created>
  <dcterms:modified xsi:type="dcterms:W3CDTF">2025-02-03T10:09:00Z</dcterms:modified>
</cp:coreProperties>
</file>